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25D6A53" w:rsidR="00FB3483" w:rsidRPr="00930A31" w:rsidRDefault="00246E1C" w:rsidP="00246E1C">
            <w:pPr>
              <w:pStyle w:val="Default"/>
              <w:rPr>
                <w:rFonts w:ascii="Arial" w:hAnsi="Arial" w:cs="Arial"/>
                <w:color w:val="auto"/>
                <w:sz w:val="18"/>
                <w:szCs w:val="18"/>
              </w:rPr>
            </w:pPr>
            <w:r>
              <w:rPr>
                <w:rFonts w:ascii="Arial" w:hAnsi="Arial" w:cs="Arial"/>
                <w:color w:val="auto"/>
                <w:sz w:val="18"/>
                <w:szCs w:val="18"/>
              </w:rPr>
              <w:t xml:space="preserve"> Page number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D47B3E" w:rsidR="00FB3483" w:rsidRPr="00930A31" w:rsidRDefault="00745E3B" w:rsidP="00246E1C">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3DFF6B74" w:rsidR="00FB3483" w:rsidRPr="00930A31" w:rsidRDefault="00246E1C" w:rsidP="00246E1C">
            <w:pPr>
              <w:pStyle w:val="Default"/>
              <w:rPr>
                <w:rFonts w:ascii="Arial" w:hAnsi="Arial" w:cs="Arial"/>
                <w:color w:val="auto"/>
                <w:sz w:val="18"/>
                <w:szCs w:val="18"/>
              </w:rPr>
            </w:pPr>
            <w:r>
              <w:rPr>
                <w:rFonts w:ascii="Arial" w:hAnsi="Arial" w:cs="Arial"/>
                <w:color w:val="auto"/>
                <w:sz w:val="18"/>
                <w:szCs w:val="18"/>
              </w:rPr>
              <w:t>1</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6D5D21" w:rsidR="00FB3483" w:rsidRPr="00930A31" w:rsidRDefault="00246E1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2D566A" w:rsidR="00FB3483"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2CFE25" w:rsidR="00FB3483"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50A0DA" w:rsidR="00FB3483"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4AB864" w:rsidR="00FB3483"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08902B" w:rsidR="00FB3483"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8F0387" w:rsidR="00FB3483"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86897B" w:rsidR="00FB3483"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372361" w:rsidR="00930A31"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2A4D3A" w:rsidR="00930A31"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37EBAF" w:rsidR="00FB3483"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44531E" w:rsidR="00FB3483"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F19B31" w:rsidR="00930A31"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FAFD2C" w:rsidR="00930A31"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5E8191" w:rsidR="00930A31"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52A692" w:rsidR="00930A31"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DA4B53" w:rsidR="00930A31" w:rsidRPr="00930A31" w:rsidRDefault="0012374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496C36" w:rsidR="00930A31"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584AEE" w:rsidR="006E5FE2"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ED9A1B" w:rsidR="006E5FE2"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ED0DC4" w:rsidR="00930A31"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2F4815" w:rsidR="00930A31"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5C4199" w:rsidR="00FB3483"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71FA30" w:rsidR="00FB3483"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669265" w:rsidR="00FB3483"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0B3056" w:rsidR="00930A31"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4A58FE" w:rsidR="00930A31"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44C498" w:rsidR="00930A31"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AAB0A6" w:rsidR="00930A31"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47DE97" w:rsidR="00FB3483" w:rsidRPr="00930A31" w:rsidRDefault="00C9491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3344A9" w:rsidR="00077B44"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CABA4C" w:rsidR="00930A31"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555B61" w:rsidR="00930A31"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7F0A38" w:rsidR="00930A31"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6757C8" w:rsidR="00930A31"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2CB78B" w:rsidR="00930A31" w:rsidRPr="00930A31" w:rsidRDefault="00745E3B"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yet registered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9EBE74" w:rsidR="00930A31"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56812F" w:rsidR="00930A31"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4</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40DB2F" w:rsidR="00077B44"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0A1188" w:rsidR="00077B44"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0DFBE9" w:rsidR="00077B44" w:rsidRPr="00930A31" w:rsidRDefault="00C9491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EE5174" w14:textId="77777777" w:rsidR="00212151" w:rsidRDefault="00212151">
      <w:r>
        <w:separator/>
      </w:r>
    </w:p>
  </w:endnote>
  <w:endnote w:type="continuationSeparator" w:id="0">
    <w:p w14:paraId="18E0E4A4" w14:textId="77777777" w:rsidR="00212151" w:rsidRDefault="002121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C6FFA4" w14:textId="77777777" w:rsidR="00212151" w:rsidRDefault="00212151">
      <w:r>
        <w:separator/>
      </w:r>
    </w:p>
  </w:footnote>
  <w:footnote w:type="continuationSeparator" w:id="0">
    <w:p w14:paraId="0D0B630C" w14:textId="77777777" w:rsidR="00212151" w:rsidRDefault="0021215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F915718" w:rsidR="00947707" w:rsidRPr="00930A31" w:rsidRDefault="00AE5CA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858BE8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23742"/>
    <w:rsid w:val="00152CDB"/>
    <w:rsid w:val="0018323E"/>
    <w:rsid w:val="00190C83"/>
    <w:rsid w:val="00192C17"/>
    <w:rsid w:val="00212151"/>
    <w:rsid w:val="00246C93"/>
    <w:rsid w:val="00246E1C"/>
    <w:rsid w:val="00256BAF"/>
    <w:rsid w:val="002A2A06"/>
    <w:rsid w:val="003103C2"/>
    <w:rsid w:val="003516AD"/>
    <w:rsid w:val="00363B8D"/>
    <w:rsid w:val="003760FB"/>
    <w:rsid w:val="00387D90"/>
    <w:rsid w:val="003B79FF"/>
    <w:rsid w:val="00400A0B"/>
    <w:rsid w:val="00443C1D"/>
    <w:rsid w:val="00461576"/>
    <w:rsid w:val="004C1685"/>
    <w:rsid w:val="005078EE"/>
    <w:rsid w:val="00550BF1"/>
    <w:rsid w:val="0059028D"/>
    <w:rsid w:val="005979B8"/>
    <w:rsid w:val="00623092"/>
    <w:rsid w:val="006E5FE2"/>
    <w:rsid w:val="006F3BA6"/>
    <w:rsid w:val="00726794"/>
    <w:rsid w:val="00745E3B"/>
    <w:rsid w:val="0077253C"/>
    <w:rsid w:val="007A18B8"/>
    <w:rsid w:val="007F0C7D"/>
    <w:rsid w:val="008412D5"/>
    <w:rsid w:val="008A3EAE"/>
    <w:rsid w:val="008E2C91"/>
    <w:rsid w:val="00930A31"/>
    <w:rsid w:val="00947707"/>
    <w:rsid w:val="009827E5"/>
    <w:rsid w:val="009F43EA"/>
    <w:rsid w:val="00A215D2"/>
    <w:rsid w:val="00A86593"/>
    <w:rsid w:val="00AB1407"/>
    <w:rsid w:val="00AB79CE"/>
    <w:rsid w:val="00AE4BBD"/>
    <w:rsid w:val="00AE5CA0"/>
    <w:rsid w:val="00B51910"/>
    <w:rsid w:val="00C22710"/>
    <w:rsid w:val="00C9491F"/>
    <w:rsid w:val="00CE1E4D"/>
    <w:rsid w:val="00D95D84"/>
    <w:rsid w:val="00DC4F19"/>
    <w:rsid w:val="00E324A8"/>
    <w:rsid w:val="00E66E3A"/>
    <w:rsid w:val="00EB610E"/>
    <w:rsid w:val="00EF775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0</Words>
  <Characters>604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TU</cp:lastModifiedBy>
  <cp:revision>2</cp:revision>
  <cp:lastPrinted>2020-11-24T03:02:00Z</cp:lastPrinted>
  <dcterms:created xsi:type="dcterms:W3CDTF">2022-04-11T14:11:00Z</dcterms:created>
  <dcterms:modified xsi:type="dcterms:W3CDTF">2022-04-11T14:11:00Z</dcterms:modified>
</cp:coreProperties>
</file>